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F9A" w:rsidRPr="0009741B" w:rsidRDefault="00031F9A" w:rsidP="0009741B">
      <w:pPr>
        <w:autoSpaceDE w:val="0"/>
        <w:autoSpaceDN w:val="0"/>
        <w:spacing w:before="240" w:line="500" w:lineRule="exact"/>
        <w:ind w:firstLine="482"/>
        <w:rPr>
          <w:rFonts w:ascii="Times New Roman" w:eastAsia="AdvOT999035f4" w:hAnsi="Times New Roman" w:cs="Times New Roman"/>
          <w:sz w:val="24"/>
          <w:szCs w:val="24"/>
        </w:rPr>
      </w:pPr>
      <w:proofErr w:type="gramStart"/>
      <w:r w:rsidRPr="0009741B">
        <w:rPr>
          <w:rFonts w:ascii="Times New Roman" w:eastAsia="AdvOT999035f4" w:hAnsi="Times New Roman" w:cs="Times New Roman"/>
          <w:b/>
          <w:sz w:val="24"/>
          <w:szCs w:val="24"/>
        </w:rPr>
        <w:t>Table 3.</w:t>
      </w:r>
      <w:proofErr w:type="gramEnd"/>
      <w:r w:rsidRPr="0009741B">
        <w:rPr>
          <w:rFonts w:ascii="Times New Roman" w:eastAsia="AdvOT999035f4" w:hAnsi="Times New Roman" w:cs="Times New Roman"/>
          <w:b/>
          <w:sz w:val="24"/>
          <w:szCs w:val="24"/>
        </w:rPr>
        <w:t xml:space="preserve"> </w:t>
      </w:r>
      <w:proofErr w:type="gramStart"/>
      <w:r w:rsidRPr="0009741B">
        <w:rPr>
          <w:rFonts w:ascii="Times New Roman" w:eastAsia="AdvOT999035f4" w:hAnsi="Times New Roman" w:cs="Times New Roman"/>
          <w:sz w:val="24"/>
          <w:szCs w:val="24"/>
        </w:rPr>
        <w:t xml:space="preserve">Top ten canonical pathways by IPA analysis of integrated data from proteomics and </w:t>
      </w:r>
      <w:proofErr w:type="spellStart"/>
      <w:r w:rsidRPr="0009741B">
        <w:rPr>
          <w:rFonts w:ascii="Times New Roman" w:eastAsia="AdvOT999035f4" w:hAnsi="Times New Roman" w:cs="Times New Roman"/>
          <w:sz w:val="24"/>
          <w:szCs w:val="24"/>
        </w:rPr>
        <w:t>metabolomics</w:t>
      </w:r>
      <w:proofErr w:type="spellEnd"/>
      <w:r w:rsidRPr="0009741B">
        <w:rPr>
          <w:rFonts w:ascii="Times New Roman" w:eastAsia="AdvOT999035f4" w:hAnsi="Times New Roman" w:cs="Times New Roman"/>
          <w:sz w:val="24"/>
          <w:szCs w:val="24"/>
        </w:rPr>
        <w:t>.</w:t>
      </w:r>
      <w:proofErr w:type="gramEnd"/>
    </w:p>
    <w:p w:rsidR="00031F9A" w:rsidRPr="0009741B" w:rsidRDefault="00031F9A" w:rsidP="0009741B">
      <w:pPr>
        <w:ind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4850" w:type="dxa"/>
        <w:tblLook w:val="04A0"/>
      </w:tblPr>
      <w:tblGrid>
        <w:gridCol w:w="817"/>
        <w:gridCol w:w="5103"/>
        <w:gridCol w:w="1559"/>
        <w:gridCol w:w="7371"/>
      </w:tblGrid>
      <w:tr w:rsidR="00031F9A" w:rsidRPr="0009741B" w:rsidTr="00031F9A">
        <w:trPr>
          <w:trHeight w:hRule="exact" w:val="369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nonical pathway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s or Metabolites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k1, Irs2, Pik3r2, Pip4k2c, Rac1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ps6kb1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ide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d, Irs2, Pik3r2, Ppp2r2b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1pr5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te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formation I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-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-serine, Phosphate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methyl-5-thio-a-D-ribose 1-phosphate Degradation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l1, L-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hosphate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eIF4 and p70S6K Signaling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f2b4, Eif2s3, Irs2, Pik3r2, Ppp2r2b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ps15, Rps6kb1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s2, Pik3r2, Pld2, Ppp2r2b, Prkag1, Rac1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ps15, Rps6kb1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inositide Biosynthesis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3267A5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s2, Phosphate, Nudt12, Pik3r2, Pip4k2c, Ppip5k1, Ppp1r13b, Pptc7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n</w:t>
            </w:r>
            <w:proofErr w:type="spellEnd"/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S-stimulated MAPK Signaling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s2, Map3k5, Rac1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3" w:type="dxa"/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 Signaling</w:t>
            </w:r>
          </w:p>
        </w:tc>
        <w:tc>
          <w:tcPr>
            <w:tcW w:w="1559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s2, Map3k5, Pik3r2, Rac1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ps6kb1</w:t>
            </w:r>
          </w:p>
        </w:tc>
      </w:tr>
      <w:tr w:rsidR="00031F9A" w:rsidRPr="0009741B" w:rsidTr="00031F9A">
        <w:trPr>
          <w:trHeight w:hRule="exact" w:val="369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031F9A" w:rsidRPr="0009741B" w:rsidRDefault="00031F9A" w:rsidP="0009741B">
            <w:pPr>
              <w:ind w:leftChars="-51" w:left="11" w:hangingChars="49" w:hanging="1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/AKT Signal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×10</w:t>
            </w: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:rsidR="00031F9A" w:rsidRPr="0009741B" w:rsidRDefault="00031F9A" w:rsidP="00031F9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d, Map3k5, Pik3r2, Ppp2r2b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  <w:r w:rsidRPr="00097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ps6kb1</w:t>
            </w:r>
          </w:p>
        </w:tc>
      </w:tr>
    </w:tbl>
    <w:p w:rsidR="00031F9A" w:rsidRPr="0009741B" w:rsidRDefault="00031F9A" w:rsidP="0009741B">
      <w:pPr>
        <w:ind w:firstLine="480"/>
        <w:rPr>
          <w:rFonts w:ascii="Times New Roman" w:hAnsi="Times New Roman" w:cs="Times New Roman"/>
          <w:sz w:val="24"/>
          <w:szCs w:val="24"/>
        </w:rPr>
      </w:pPr>
    </w:p>
    <w:sectPr w:rsidR="00031F9A" w:rsidRPr="0009741B" w:rsidSect="00031F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1B0" w:rsidRDefault="00D721B0" w:rsidP="003267A5">
      <w:pPr>
        <w:ind w:firstLine="420"/>
      </w:pPr>
      <w:r>
        <w:separator/>
      </w:r>
    </w:p>
  </w:endnote>
  <w:endnote w:type="continuationSeparator" w:id="0">
    <w:p w:rsidR="00D721B0" w:rsidRDefault="00D721B0" w:rsidP="003267A5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99035f4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1B0" w:rsidRDefault="00D721B0" w:rsidP="003267A5">
      <w:pPr>
        <w:ind w:firstLine="420"/>
      </w:pPr>
      <w:r>
        <w:separator/>
      </w:r>
    </w:p>
  </w:footnote>
  <w:footnote w:type="continuationSeparator" w:id="0">
    <w:p w:rsidR="00D721B0" w:rsidRDefault="00D721B0" w:rsidP="003267A5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7A5" w:rsidRDefault="003267A5" w:rsidP="003267A5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F9A"/>
    <w:rsid w:val="00031F9A"/>
    <w:rsid w:val="0009741B"/>
    <w:rsid w:val="00184F31"/>
    <w:rsid w:val="003267A5"/>
    <w:rsid w:val="005D7ADF"/>
    <w:rsid w:val="007870A3"/>
    <w:rsid w:val="00882C96"/>
    <w:rsid w:val="008B4C16"/>
    <w:rsid w:val="00AC7753"/>
    <w:rsid w:val="00C73615"/>
    <w:rsid w:val="00D72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26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267A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26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267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>Microsoft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11-18T11:03:00Z</dcterms:created>
  <dcterms:modified xsi:type="dcterms:W3CDTF">2018-11-18T11:03:00Z</dcterms:modified>
</cp:coreProperties>
</file>